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8B7" w:rsidRDefault="00803D36">
      <w:pPr>
        <w:autoSpaceDE w:val="0"/>
        <w:spacing w:line="273" w:lineRule="auto"/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hint="eastAsia"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19405</wp:posOffset>
            </wp:positionH>
            <wp:positionV relativeFrom="paragraph">
              <wp:posOffset>201295</wp:posOffset>
            </wp:positionV>
            <wp:extent cx="4312920" cy="3375025"/>
            <wp:effectExtent l="0" t="0" r="1905" b="6350"/>
            <wp:wrapTopAndBottom/>
            <wp:docPr id="1" name="图片 1" descr="饼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饼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292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color w:val="000000"/>
          <w:sz w:val="20"/>
          <w:szCs w:val="20"/>
        </w:rPr>
        <w:t>The legend indicates the number of missing features and the corresponding percentage of cases relative to the total number of cases.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This study included a total of </w:t>
      </w:r>
      <w:r>
        <w:rPr>
          <w:rFonts w:ascii="Times New Roman" w:hAnsi="Times New Roman" w:hint="eastAsia"/>
          <w:color w:val="000000"/>
          <w:sz w:val="20"/>
          <w:szCs w:val="20"/>
        </w:rPr>
        <w:t>357 cases.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Among all cases, 271 (75.9%) cases had complete data. 40 (11.2%) cases had one missing feature, 17 (4.8%) cases had two missing features, 11 (3.1%) cases had three missing features, 3 (0.8%) cases had four missing features, 6 (1.7%) cases had fi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ve missing features, 1 (0.3%) case had six missing features, 3 (0.8%) cases had seven missing features, 2 (0.6%) cases had fourteen missing features, and 3 (0.8%) cases had fifteen missing features. </w:t>
      </w:r>
    </w:p>
    <w:sectPr w:rsidR="003D6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0NDA0MDUwtjQysjRX0lEKTi0uzszPAykwrAUA2bwSNCwAAAA="/>
  </w:docVars>
  <w:rsids>
    <w:rsidRoot w:val="00071BCE"/>
    <w:rsid w:val="00002F04"/>
    <w:rsid w:val="00071BCE"/>
    <w:rsid w:val="003D68B7"/>
    <w:rsid w:val="004F1001"/>
    <w:rsid w:val="00803D36"/>
    <w:rsid w:val="008F1A4C"/>
    <w:rsid w:val="00A8457F"/>
    <w:rsid w:val="00F93EE6"/>
    <w:rsid w:val="00FD0040"/>
    <w:rsid w:val="0168325F"/>
    <w:rsid w:val="14DA39DF"/>
    <w:rsid w:val="16646293"/>
    <w:rsid w:val="16A36DBB"/>
    <w:rsid w:val="195A1628"/>
    <w:rsid w:val="21F5247F"/>
    <w:rsid w:val="23E35DAC"/>
    <w:rsid w:val="2DCA06E0"/>
    <w:rsid w:val="33C81F13"/>
    <w:rsid w:val="37330725"/>
    <w:rsid w:val="3C4D6CFE"/>
    <w:rsid w:val="3ECB124E"/>
    <w:rsid w:val="40763B34"/>
    <w:rsid w:val="43100A85"/>
    <w:rsid w:val="4AFA62A3"/>
    <w:rsid w:val="4DF0398D"/>
    <w:rsid w:val="59F760A3"/>
    <w:rsid w:val="61F71336"/>
    <w:rsid w:val="62291F0A"/>
    <w:rsid w:val="67672ABA"/>
    <w:rsid w:val="6CB35C16"/>
    <w:rsid w:val="6CE10C19"/>
    <w:rsid w:val="740404D8"/>
    <w:rsid w:val="775873DD"/>
    <w:rsid w:val="7D6A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01679116-40B3-43BF-AE55-2692B413F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桐 陈</dc:creator>
  <cp:lastModifiedBy>User</cp:lastModifiedBy>
  <cp:revision>2</cp:revision>
  <dcterms:created xsi:type="dcterms:W3CDTF">2025-02-15T16:21:00Z</dcterms:created>
  <dcterms:modified xsi:type="dcterms:W3CDTF">2025-04-28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llMTQ1N2NiYWJhNmE3MmJmNjczYjE3MmE0Mzc5ZDEiLCJ1c2VySWQiOiIyMjMzMjM4NDgifQ==</vt:lpwstr>
  </property>
  <property fmtid="{D5CDD505-2E9C-101B-9397-08002B2CF9AE}" pid="3" name="KSOProductBuildVer">
    <vt:lpwstr>2052-12.1.0.20305</vt:lpwstr>
  </property>
  <property fmtid="{D5CDD505-2E9C-101B-9397-08002B2CF9AE}" pid="4" name="ICV">
    <vt:lpwstr>498BD41CF8244552AEECC448EE70505A_12</vt:lpwstr>
  </property>
</Properties>
</file>